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7FF3" w:rsidRPr="00B37FF3" w:rsidRDefault="00B37FF3" w:rsidP="00B37FF3">
      <w:pPr>
        <w:spacing w:after="0" w:line="240" w:lineRule="auto"/>
        <w:rPr>
          <w:rFonts w:ascii="Times New Roman" w:eastAsia="SimSun" w:hAnsi="Times New Roman" w:cs="Times New Roman"/>
          <w:b/>
          <w:color w:val="000000"/>
          <w:sz w:val="24"/>
          <w:szCs w:val="20"/>
          <w:lang w:val="en-US" w:eastAsia="de-DE"/>
        </w:rPr>
      </w:pPr>
      <w:r w:rsidRPr="00B37FF3">
        <w:rPr>
          <w:rFonts w:ascii="Times New Roman" w:eastAsia="SimSun" w:hAnsi="Times New Roman" w:cs="Times New Roman"/>
          <w:b/>
          <w:color w:val="000000"/>
          <w:sz w:val="24"/>
          <w:szCs w:val="20"/>
          <w:lang w:val="en-US" w:eastAsia="de-DE"/>
        </w:rPr>
        <w:t>Supplementary materials</w:t>
      </w:r>
    </w:p>
    <w:p w:rsidR="00B37FF3" w:rsidRPr="00B37FF3" w:rsidRDefault="00B37FF3" w:rsidP="00B37FF3">
      <w:pPr>
        <w:keepNext/>
        <w:spacing w:after="200" w:line="240" w:lineRule="auto"/>
        <w:jc w:val="both"/>
        <w:rPr>
          <w:rFonts w:ascii="Times New Roman" w:eastAsia="SimSun" w:hAnsi="Times New Roman" w:cs="Times New Roman"/>
          <w:iCs/>
          <w:sz w:val="24"/>
          <w:szCs w:val="24"/>
          <w:lang w:val="en-US" w:eastAsia="de-DE"/>
        </w:rPr>
      </w:pPr>
      <w:r w:rsidRPr="00B37FF3">
        <w:rPr>
          <w:rFonts w:ascii="Times New Roman" w:eastAsia="SimSun" w:hAnsi="Times New Roman" w:cs="Times New Roman"/>
          <w:iCs/>
          <w:sz w:val="24"/>
          <w:szCs w:val="24"/>
          <w:lang w:val="en-US" w:eastAsia="de-DE"/>
        </w:rPr>
        <w:t>Table S1 -</w:t>
      </w:r>
      <w:r w:rsidRPr="00B37FF3">
        <w:rPr>
          <w:rFonts w:ascii="Times New Roman" w:eastAsia="SimSun" w:hAnsi="Times New Roman" w:cs="Times New Roman"/>
          <w:i/>
          <w:iCs/>
          <w:sz w:val="24"/>
          <w:szCs w:val="24"/>
          <w:lang w:val="en-US" w:eastAsia="de-DE"/>
        </w:rPr>
        <w:t xml:space="preserve"> T. </w:t>
      </w:r>
      <w:proofErr w:type="spellStart"/>
      <w:r w:rsidRPr="00B37FF3">
        <w:rPr>
          <w:rFonts w:ascii="Times New Roman" w:eastAsia="SimSun" w:hAnsi="Times New Roman" w:cs="Times New Roman"/>
          <w:i/>
          <w:iCs/>
          <w:sz w:val="24"/>
          <w:szCs w:val="24"/>
          <w:lang w:val="en-US" w:eastAsia="de-DE"/>
        </w:rPr>
        <w:t>gondii</w:t>
      </w:r>
      <w:proofErr w:type="spellEnd"/>
      <w:r w:rsidRPr="00B37FF3">
        <w:rPr>
          <w:rFonts w:ascii="Times New Roman" w:eastAsia="SimSun" w:hAnsi="Times New Roman" w:cs="Times New Roman"/>
          <w:iCs/>
          <w:sz w:val="24"/>
          <w:szCs w:val="24"/>
          <w:lang w:val="en-US" w:eastAsia="de-DE"/>
        </w:rPr>
        <w:t xml:space="preserve"> seropositive rate by animal-related and environmental factors (univariate analysis)</w:t>
      </w:r>
    </w:p>
    <w:p w:rsidR="00B37FF3" w:rsidRPr="00B37FF3" w:rsidRDefault="00B37FF3" w:rsidP="00B37FF3">
      <w:pPr>
        <w:spacing w:after="0" w:line="240" w:lineRule="auto"/>
        <w:rPr>
          <w:rFonts w:ascii="Times New Roman" w:eastAsia="SimSun" w:hAnsi="Times New Roman" w:cs="Times New Roman"/>
          <w:color w:val="000000"/>
          <w:sz w:val="24"/>
          <w:szCs w:val="20"/>
          <w:lang w:val="en-US" w:eastAsia="de-DE"/>
        </w:rPr>
      </w:pP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4235"/>
        <w:gridCol w:w="1814"/>
        <w:gridCol w:w="1695"/>
        <w:gridCol w:w="1169"/>
        <w:gridCol w:w="18"/>
      </w:tblGrid>
      <w:tr w:rsidR="0064176A" w:rsidRPr="007958A7" w:rsidTr="0003405B">
        <w:trPr>
          <w:trHeight w:hRule="exact" w:val="553"/>
        </w:trPr>
        <w:tc>
          <w:tcPr>
            <w:tcW w:w="4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haracteristic</w:t>
            </w:r>
          </w:p>
        </w:tc>
        <w:tc>
          <w:tcPr>
            <w:tcW w:w="18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Negative, </w:t>
            </w: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=182</w:t>
            </w: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Positive, </w:t>
            </w: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=218</w:t>
            </w: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1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958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-v</w:t>
            </w:r>
            <w:r w:rsidRPr="006417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lue</w:t>
            </w:r>
            <w:r w:rsidRPr="006417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Farm siz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E1A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0.35</w:t>
            </w: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gt; 500 sheep</w:t>
            </w:r>
            <w:bookmarkStart w:id="0" w:name="_GoBack"/>
            <w:bookmarkEnd w:id="0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 (5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2 (50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&lt; 150 sheep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 (47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 (53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150 - 500 sheep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 (41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 (59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t availab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battoi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E1A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0.002</w:t>
            </w: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attoir 1- Latiu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 (54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6(46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attoir 2 - Campan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(38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2(62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ge categor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E1A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dult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 (37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5 (63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ambs/Young animals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4 (56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 (44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Land Cover Clas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E1A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0.18</w:t>
            </w: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gricultural surfa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1 (46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1 (54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rtificial surfac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 (44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 (56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orest and </w:t>
            </w:r>
            <w:proofErr w:type="spellStart"/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minatural</w:t>
            </w:r>
            <w:proofErr w:type="spellEnd"/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rea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 (56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 (44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ater bodi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 (100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Altitude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E1A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0.10</w:t>
            </w: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ountainous (above 700 </w:t>
            </w:r>
            <w:proofErr w:type="spellStart"/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sl</w:t>
            </w:r>
            <w:proofErr w:type="spellEnd"/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 (57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 (43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lain (0-200 </w:t>
            </w:r>
            <w:proofErr w:type="spellStart"/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sl</w:t>
            </w:r>
            <w:proofErr w:type="spellEnd"/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 (51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 (49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emi-mountainous (200-700 </w:t>
            </w:r>
            <w:proofErr w:type="spellStart"/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sl</w:t>
            </w:r>
            <w:proofErr w:type="spellEnd"/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6 (42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0 (58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Slope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E1A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0.28</w:t>
            </w: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la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 (45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 (55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ig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 (56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 (44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ow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7 (47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1 (53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ediu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 (35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 (65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spec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E1A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0.077</w:t>
            </w: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a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 (44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 (56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rt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 (46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 (54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rth-Ea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 (36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 (64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North-We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 (32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 (68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out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 (5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 (41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outh-Ea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 (47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 (53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outh-We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 (43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 (57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e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 (58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 (42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t availab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Distance from water sources (meters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E1A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0.14</w:t>
            </w: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03405B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</w:t>
            </w:r>
            <w:r w:rsidR="0064176A"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ss than 100 m.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 (4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 (51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-350 m.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4 (4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 (60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03405B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  <w:r w:rsidR="0064176A"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e than 350 m.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 (5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 (50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oil composi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E1A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0.035</w:t>
            </w: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l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 (6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 (31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ther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9 (42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8 (58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 (52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 (48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gridAfter w:val="1"/>
          <w:wAfter w:w="18" w:type="dxa"/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and cl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 (45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 (5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gridAfter w:val="1"/>
          <w:wAfter w:w="18" w:type="dxa"/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Domestic cat densit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E1A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0.006</w:t>
            </w:r>
          </w:p>
        </w:tc>
      </w:tr>
      <w:tr w:rsidR="0064176A" w:rsidRPr="00BE1A03" w:rsidTr="0003405B">
        <w:trPr>
          <w:gridAfter w:val="1"/>
          <w:wAfter w:w="18" w:type="dxa"/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1 cats/km</w:t>
            </w: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 (47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2 (5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BE1A03" w:rsidTr="0003405B">
        <w:trPr>
          <w:gridAfter w:val="1"/>
          <w:wAfter w:w="18" w:type="dxa"/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-5 cats/km</w:t>
            </w: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 (58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 (42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76A" w:rsidRPr="00BE1A03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7958A7" w:rsidTr="0003405B">
        <w:trPr>
          <w:gridAfter w:val="1"/>
          <w:wAfter w:w="18" w:type="dxa"/>
          <w:trHeight w:hRule="exact" w:val="395"/>
        </w:trPr>
        <w:tc>
          <w:tcPr>
            <w:tcW w:w="4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re than 5 cats/km</w:t>
            </w: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 (36%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4 (64%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4176A" w:rsidRPr="0064176A" w:rsidRDefault="0064176A" w:rsidP="00830B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4176A" w:rsidRPr="007958A7" w:rsidTr="0003405B">
        <w:trPr>
          <w:trHeight w:hRule="exact" w:val="39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1</w:t>
            </w: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n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64176A" w:rsidRPr="0003405B" w:rsidTr="0003405B">
        <w:trPr>
          <w:trHeight w:hRule="exact" w:val="395"/>
        </w:trPr>
        <w:tc>
          <w:tcPr>
            <w:tcW w:w="7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6417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earson's Chi-squared test, Fisher's exact test 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76A" w:rsidRPr="0064176A" w:rsidRDefault="0064176A" w:rsidP="006417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</w:tbl>
    <w:p w:rsidR="00213BE9" w:rsidRPr="0064176A" w:rsidRDefault="00213BE9">
      <w:pPr>
        <w:rPr>
          <w:lang w:val="en-GB"/>
        </w:rPr>
      </w:pPr>
    </w:p>
    <w:sectPr w:rsidR="00213BE9" w:rsidRPr="0064176A" w:rsidSect="00426FAA"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FF3"/>
    <w:rsid w:val="0003405B"/>
    <w:rsid w:val="001C730B"/>
    <w:rsid w:val="00213BE9"/>
    <w:rsid w:val="0064176A"/>
    <w:rsid w:val="007958A7"/>
    <w:rsid w:val="00830BE7"/>
    <w:rsid w:val="00B37FF3"/>
    <w:rsid w:val="00BE1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47C82"/>
  <w15:chartTrackingRefBased/>
  <w15:docId w15:val="{E98ED4FC-7D9B-4B70-8F60-07347AF33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B37FF3"/>
    <w:pPr>
      <w:spacing w:after="200" w:line="240" w:lineRule="auto"/>
      <w:jc w:val="both"/>
    </w:pPr>
    <w:rPr>
      <w:rFonts w:ascii="Times New Roman" w:eastAsia="SimSun" w:hAnsi="Times New Roman" w:cs="Times New Roman"/>
      <w:i/>
      <w:iCs/>
      <w:color w:val="44546A" w:themeColor="text2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99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ettoMF</dc:creator>
  <cp:keywords/>
  <dc:description/>
  <cp:lastModifiedBy>CondoleoR</cp:lastModifiedBy>
  <cp:revision>5</cp:revision>
  <dcterms:created xsi:type="dcterms:W3CDTF">2022-09-23T14:16:00Z</dcterms:created>
  <dcterms:modified xsi:type="dcterms:W3CDTF">2022-09-26T13:59:00Z</dcterms:modified>
</cp:coreProperties>
</file>